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4D30" w:rsidRDefault="00BE2638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Additional file 1:</w:t>
      </w:r>
      <w:r w:rsidR="006C498F" w:rsidRPr="006C498F">
        <w:rPr>
          <w:rFonts w:ascii="Times New Roman" w:hAnsi="Times New Roman" w:cs="Times New Roman"/>
          <w:b/>
          <w:sz w:val="24"/>
        </w:rPr>
        <w:t xml:space="preserve"> Table </w:t>
      </w:r>
      <w:r>
        <w:rPr>
          <w:rFonts w:ascii="Times New Roman" w:hAnsi="Times New Roman" w:cs="Times New Roman"/>
          <w:b/>
          <w:sz w:val="24"/>
        </w:rPr>
        <w:t>S1</w:t>
      </w:r>
      <w:r w:rsidR="006C498F">
        <w:rPr>
          <w:rFonts w:ascii="Times New Roman" w:hAnsi="Times New Roman" w:cs="Times New Roman" w:hint="eastAsia"/>
          <w:b/>
          <w:sz w:val="24"/>
        </w:rPr>
        <w:t xml:space="preserve"> </w:t>
      </w:r>
      <w:r w:rsidR="006C498F" w:rsidRPr="006C498F">
        <w:rPr>
          <w:rFonts w:ascii="Times New Roman" w:hAnsi="Times New Roman" w:cs="Times New Roman"/>
          <w:b/>
          <w:sz w:val="24"/>
        </w:rPr>
        <w:t>Factors associated with an ultralow HIV-1 DNA level (&lt;20 copies/10</w:t>
      </w:r>
      <w:r w:rsidR="006C498F" w:rsidRPr="006C498F">
        <w:rPr>
          <w:rFonts w:ascii="Times New Roman" w:hAnsi="Times New Roman" w:cs="Times New Roman"/>
          <w:b/>
          <w:sz w:val="24"/>
          <w:vertAlign w:val="superscript"/>
        </w:rPr>
        <w:t>6</w:t>
      </w:r>
      <w:r w:rsidR="006C498F" w:rsidRPr="006C498F">
        <w:rPr>
          <w:rFonts w:ascii="Times New Roman" w:hAnsi="Times New Roman" w:cs="Times New Roman"/>
          <w:b/>
          <w:sz w:val="24"/>
        </w:rPr>
        <w:t xml:space="preserve"> PBMCs) at week 96</w:t>
      </w:r>
      <w:r w:rsidR="006C498F">
        <w:rPr>
          <w:rFonts w:ascii="Times New Roman" w:hAnsi="Times New Roman" w:cs="Times New Roman" w:hint="eastAsia"/>
          <w:b/>
          <w:sz w:val="24"/>
        </w:rPr>
        <w:t>.</w:t>
      </w:r>
    </w:p>
    <w:p w:rsidR="006C498F" w:rsidRPr="006C498F" w:rsidRDefault="006C498F">
      <w:pPr>
        <w:rPr>
          <w:rFonts w:ascii="Times New Roman" w:hAnsi="Times New Roman" w:cs="Times New Roman"/>
          <w:b/>
          <w:sz w:val="24"/>
        </w:rPr>
      </w:pPr>
    </w:p>
    <w:tbl>
      <w:tblPr>
        <w:tblW w:w="13260" w:type="dxa"/>
        <w:tblInd w:w="93" w:type="dxa"/>
        <w:tblLook w:val="04A0"/>
      </w:tblPr>
      <w:tblGrid>
        <w:gridCol w:w="5120"/>
        <w:gridCol w:w="1080"/>
        <w:gridCol w:w="1219"/>
        <w:gridCol w:w="1080"/>
        <w:gridCol w:w="1080"/>
        <w:gridCol w:w="1080"/>
        <w:gridCol w:w="1540"/>
        <w:gridCol w:w="1080"/>
      </w:tblGrid>
      <w:tr w:rsidR="00AF55DC" w:rsidRPr="00AF55DC" w:rsidTr="006C498F">
        <w:trPr>
          <w:trHeight w:val="170"/>
        </w:trPr>
        <w:tc>
          <w:tcPr>
            <w:tcW w:w="51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F55D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AF55DC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F55D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Univariat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SimSun" w:eastAsia="SimSun" w:hAnsi="SimSun" w:cs="SimSun"/>
                <w:b/>
                <w:bCs/>
                <w:color w:val="000000"/>
                <w:kern w:val="0"/>
                <w:sz w:val="22"/>
              </w:rPr>
            </w:pPr>
            <w:r w:rsidRPr="00AF55DC"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SimSun" w:eastAsia="SimSun" w:hAnsi="SimSun" w:cs="SimSun"/>
                <w:b/>
                <w:bCs/>
                <w:color w:val="000000"/>
                <w:kern w:val="0"/>
                <w:sz w:val="22"/>
              </w:rPr>
            </w:pPr>
            <w:r w:rsidRPr="00AF55DC"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AF55DC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8747F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F55D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Multivaria</w:t>
            </w:r>
            <w:r w:rsidR="008747F1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</w:rPr>
              <w:t>t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SimSun" w:eastAsia="SimSun" w:hAnsi="SimSun" w:cs="SimSun"/>
                <w:b/>
                <w:bCs/>
                <w:color w:val="000000"/>
                <w:kern w:val="0"/>
                <w:sz w:val="22"/>
              </w:rPr>
            </w:pPr>
            <w:r w:rsidRPr="00AF55DC"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</w:tr>
      <w:tr w:rsidR="00AF55DC" w:rsidRPr="00AF55DC" w:rsidTr="006C498F">
        <w:trPr>
          <w:trHeight w:val="170"/>
        </w:trPr>
        <w:tc>
          <w:tcPr>
            <w:tcW w:w="5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left"/>
              <w:rPr>
                <w:rFonts w:ascii="SimSun" w:eastAsia="SimSun" w:hAnsi="SimSun" w:cs="SimSun"/>
                <w:b/>
                <w:bCs/>
                <w:color w:val="000000"/>
                <w:kern w:val="0"/>
                <w:sz w:val="22"/>
              </w:rPr>
            </w:pPr>
            <w:r w:rsidRPr="00AF55DC"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8747F1" w:rsidP="00AF55D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O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8747F1" w:rsidP="00AF55D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AF55DC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SimSun" w:eastAsia="SimSun" w:hAnsi="SimSun" w:cs="SimSun"/>
                <w:b/>
                <w:bCs/>
                <w:color w:val="000000"/>
                <w:kern w:val="0"/>
                <w:sz w:val="22"/>
              </w:rPr>
            </w:pPr>
            <w:r w:rsidRPr="00AF55DC"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F55D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O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F55D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AF55DC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AF55DC" w:rsidRPr="00AF55DC" w:rsidTr="006C498F">
        <w:trPr>
          <w:trHeight w:val="17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8747F1" w:rsidP="00AF55D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4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F55DC" w:rsidRPr="00AF55DC" w:rsidTr="006C498F">
        <w:trPr>
          <w:trHeight w:val="17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F55DC" w:rsidRPr="00AF55DC" w:rsidTr="006C498F">
        <w:trPr>
          <w:trHeight w:val="17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.2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6F450D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0.7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AF55DC"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5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F55DC" w:rsidRPr="00AF55DC" w:rsidTr="006C498F">
        <w:trPr>
          <w:trHeight w:val="17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e (year</w:t>
            </w:r>
            <w:r w:rsidR="008747F1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s</w:t>
            </w: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0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6F450D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0.9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AF55DC"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7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F55DC" w:rsidRPr="00AF55DC" w:rsidTr="006C498F">
        <w:trPr>
          <w:trHeight w:val="17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ime from diagnosis to ART (month</w:t>
            </w:r>
            <w:r w:rsidR="008747F1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s</w:t>
            </w: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6F450D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0.9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AF55DC"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9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F55DC" w:rsidRPr="00AF55DC" w:rsidTr="006C498F">
        <w:trPr>
          <w:trHeight w:val="17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ansmission rou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F55DC" w:rsidRPr="00AF55DC" w:rsidTr="006C498F">
        <w:trPr>
          <w:trHeight w:val="17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omosexu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F55DC" w:rsidRPr="00AF55DC" w:rsidTr="006C498F">
        <w:trPr>
          <w:trHeight w:val="17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terosexu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2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6F45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0.39</w:t>
            </w:r>
            <w:r w:rsidR="006F450D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9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F55DC" w:rsidRPr="00AF55DC" w:rsidTr="006C498F">
        <w:trPr>
          <w:trHeight w:val="17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6F45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0.06</w:t>
            </w:r>
            <w:r w:rsidR="006F450D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8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F55DC" w:rsidRPr="00AF55DC" w:rsidTr="006C498F">
        <w:trPr>
          <w:trHeight w:val="17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IV-1 subtyp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4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F55DC" w:rsidRPr="00AF55DC" w:rsidTr="006C498F">
        <w:trPr>
          <w:trHeight w:val="17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F55DC" w:rsidRPr="00AF55DC" w:rsidTr="006C498F">
        <w:trPr>
          <w:trHeight w:val="17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/C/B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2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6F45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0.29</w:t>
            </w:r>
            <w:r w:rsidR="006F450D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9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F55DC" w:rsidRPr="00AF55DC" w:rsidTr="006C498F">
        <w:trPr>
          <w:trHeight w:val="17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2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6F45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0.34</w:t>
            </w:r>
            <w:r w:rsidR="006F450D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5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5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F55DC" w:rsidRPr="00AF55DC" w:rsidTr="006C498F">
        <w:trPr>
          <w:trHeight w:val="17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RT therap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3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F55DC" w:rsidRPr="00AF55DC" w:rsidTr="006C498F">
        <w:trPr>
          <w:trHeight w:val="17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ZT/d4T+3TC+NV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F55DC" w:rsidRPr="00AF55DC" w:rsidTr="006C498F">
        <w:trPr>
          <w:trHeight w:val="17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DF+3TC+EF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6F45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0.23</w:t>
            </w:r>
            <w:r w:rsidR="006F450D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4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F55DC" w:rsidRPr="00AF55DC" w:rsidTr="006C498F">
        <w:trPr>
          <w:trHeight w:val="17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lasma viral load at enrollment (log copies/m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6F45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0.40</w:t>
            </w:r>
            <w:r w:rsidR="006F450D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6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5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F55DC" w:rsidRPr="00AF55DC" w:rsidTr="006C498F">
        <w:trPr>
          <w:trHeight w:val="17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IV-1 DNA at enrollment (log copies/10</w:t>
            </w: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PBMCs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6F45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0.20</w:t>
            </w:r>
            <w:r w:rsidR="006F450D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7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F55DC" w:rsidRPr="00AF55DC" w:rsidTr="006C498F">
        <w:trPr>
          <w:trHeight w:val="17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D4</w:t>
            </w:r>
            <w:r w:rsidR="00A97C8E" w:rsidRPr="00427C97">
              <w:rPr>
                <w:rFonts w:ascii="Times New Roman" w:hAnsi="Times New Roman" w:hint="eastAsia"/>
                <w:kern w:val="0"/>
                <w:sz w:val="22"/>
                <w:vertAlign w:val="superscript"/>
              </w:rPr>
              <w:t>+</w:t>
            </w:r>
            <w:r w:rsidR="00A97C8E">
              <w:rPr>
                <w:rFonts w:ascii="Times New Roman" w:hAnsi="Times New Roman" w:hint="eastAsia"/>
                <w:kern w:val="0"/>
                <w:sz w:val="22"/>
              </w:rPr>
              <w:t xml:space="preserve"> T cell-</w:t>
            </w: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unt at enrollment (cells/</w:t>
            </w:r>
            <w:r w:rsidRPr="00AF55DC">
              <w:rPr>
                <w:rFonts w:ascii="Symbol" w:eastAsia="SimSun" w:hAnsi="Symbol" w:cs="Times New Roman"/>
                <w:color w:val="000000"/>
                <w:kern w:val="0"/>
                <w:sz w:val="22"/>
              </w:rPr>
              <w:t></w:t>
            </w: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6F45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1.00</w:t>
            </w:r>
            <w:r w:rsidR="006F450D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6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F55DC" w:rsidRPr="00AF55DC" w:rsidTr="006C498F">
        <w:trPr>
          <w:trHeight w:val="17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6C498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adir CD4</w:t>
            </w:r>
            <w:r w:rsidR="00A97C8E" w:rsidRPr="00427C97">
              <w:rPr>
                <w:rFonts w:ascii="Times New Roman" w:hAnsi="Times New Roman" w:hint="eastAsia"/>
                <w:kern w:val="0"/>
                <w:sz w:val="22"/>
                <w:vertAlign w:val="superscript"/>
              </w:rPr>
              <w:t>+</w:t>
            </w:r>
            <w:r w:rsidR="00A97C8E">
              <w:rPr>
                <w:rFonts w:ascii="Times New Roman" w:hAnsi="Times New Roman" w:hint="eastAsia"/>
                <w:kern w:val="0"/>
                <w:sz w:val="22"/>
              </w:rPr>
              <w:t xml:space="preserve"> T cell-</w:t>
            </w: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unt (cells/</w:t>
            </w:r>
            <w:r w:rsidRPr="00AF55DC">
              <w:rPr>
                <w:rFonts w:ascii="Symbol" w:eastAsia="SimSun" w:hAnsi="Symbol" w:cs="Times New Roman"/>
                <w:color w:val="000000"/>
                <w:kern w:val="0"/>
                <w:sz w:val="22"/>
              </w:rPr>
              <w:t></w:t>
            </w: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6F45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1.00</w:t>
            </w:r>
            <w:r w:rsidR="006F450D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5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F55DC" w:rsidRPr="00AF55DC" w:rsidTr="006C498F">
        <w:trPr>
          <w:trHeight w:val="17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D8</w:t>
            </w:r>
            <w:r w:rsidR="00A97C8E" w:rsidRPr="00427C97">
              <w:rPr>
                <w:rFonts w:ascii="Times New Roman" w:hAnsi="Times New Roman" w:hint="eastAsia"/>
                <w:kern w:val="0"/>
                <w:sz w:val="22"/>
                <w:vertAlign w:val="superscript"/>
              </w:rPr>
              <w:t>+</w:t>
            </w:r>
            <w:r w:rsidR="00A97C8E">
              <w:rPr>
                <w:rFonts w:ascii="Times New Roman" w:hAnsi="Times New Roman" w:hint="eastAsia"/>
                <w:kern w:val="0"/>
                <w:sz w:val="22"/>
              </w:rPr>
              <w:t xml:space="preserve"> T cell-</w:t>
            </w: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unt at enrollment (cells/</w:t>
            </w:r>
            <w:r w:rsidRPr="00AF55DC">
              <w:rPr>
                <w:rFonts w:ascii="Symbol" w:eastAsia="SimSun" w:hAnsi="Symbol" w:cs="Times New Roman"/>
                <w:color w:val="000000"/>
                <w:kern w:val="0"/>
                <w:sz w:val="22"/>
              </w:rPr>
              <w:t></w:t>
            </w: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6F45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1.00</w:t>
            </w:r>
            <w:r w:rsidR="006F450D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4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F55DC" w:rsidRPr="00AF55DC" w:rsidTr="006C498F">
        <w:trPr>
          <w:trHeight w:val="17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CD4/CD8 ratio at </w:t>
            </w:r>
            <w:r w:rsidR="006C498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enrollment </w:t>
            </w: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per 0.1 increas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1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6F45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0.94</w:t>
            </w:r>
            <w:r w:rsidR="006F450D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6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F55DC" w:rsidRPr="00AF55DC" w:rsidTr="006C498F">
        <w:trPr>
          <w:trHeight w:val="17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026A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CD4</w:t>
            </w:r>
            <w:r w:rsidR="00A97C8E" w:rsidRPr="00427C97">
              <w:rPr>
                <w:rFonts w:ascii="Times New Roman" w:hAnsi="Times New Roman" w:hint="eastAsia"/>
                <w:kern w:val="0"/>
                <w:sz w:val="22"/>
                <w:vertAlign w:val="superscript"/>
              </w:rPr>
              <w:t>+</w:t>
            </w:r>
            <w:r w:rsidR="00026AD1">
              <w:rPr>
                <w:rFonts w:ascii="Times New Roman" w:hAnsi="Times New Roman" w:hint="eastAsia"/>
                <w:kern w:val="0"/>
                <w:sz w:val="22"/>
              </w:rPr>
              <w:t xml:space="preserve"> T-cell </w:t>
            </w: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unt at week 96 (cells/</w:t>
            </w:r>
            <w:r w:rsidRPr="00AF55DC">
              <w:rPr>
                <w:rFonts w:ascii="Symbol" w:eastAsia="SimSun" w:hAnsi="Symbol" w:cs="Times New Roman"/>
                <w:color w:val="000000"/>
                <w:kern w:val="0"/>
                <w:sz w:val="22"/>
              </w:rPr>
              <w:t></w:t>
            </w: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6F45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1.00</w:t>
            </w:r>
            <w:r w:rsidR="006F450D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4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F55DC" w:rsidRPr="00AF55DC" w:rsidTr="006C498F">
        <w:trPr>
          <w:trHeight w:val="17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026A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D8</w:t>
            </w:r>
            <w:r w:rsidR="00A97C8E" w:rsidRPr="00427C97">
              <w:rPr>
                <w:rFonts w:ascii="Times New Roman" w:hAnsi="Times New Roman" w:hint="eastAsia"/>
                <w:kern w:val="0"/>
                <w:sz w:val="22"/>
                <w:vertAlign w:val="superscript"/>
              </w:rPr>
              <w:t>+</w:t>
            </w:r>
            <w:r w:rsidR="00026AD1">
              <w:rPr>
                <w:rFonts w:ascii="Times New Roman" w:hAnsi="Times New Roman" w:hint="eastAsia"/>
                <w:kern w:val="0"/>
                <w:sz w:val="22"/>
              </w:rPr>
              <w:t xml:space="preserve"> T-cell </w:t>
            </w: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unt at week 96 (cells/</w:t>
            </w:r>
            <w:r w:rsidRPr="00AF55DC">
              <w:rPr>
                <w:rFonts w:ascii="Symbol" w:eastAsia="SimSun" w:hAnsi="Symbol" w:cs="Times New Roman"/>
                <w:color w:val="000000"/>
                <w:kern w:val="0"/>
                <w:sz w:val="22"/>
              </w:rPr>
              <w:t></w:t>
            </w: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#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6F45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0.99</w:t>
            </w:r>
            <w:r w:rsidR="006F450D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2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6F45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0.99</w:t>
            </w:r>
            <w:r w:rsidR="006F450D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410 </w:t>
            </w:r>
          </w:p>
        </w:tc>
      </w:tr>
      <w:tr w:rsidR="00AF55DC" w:rsidRPr="00AF55DC" w:rsidTr="006C498F">
        <w:trPr>
          <w:trHeight w:val="170"/>
        </w:trPr>
        <w:tc>
          <w:tcPr>
            <w:tcW w:w="5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D4/CD8 ratio at week 96 (per 0.1 increase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2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6F45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1.04</w:t>
            </w:r>
            <w:r w:rsidR="006F450D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2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AF55DC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6F45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1.04</w:t>
            </w:r>
            <w:r w:rsidR="006F450D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5DC" w:rsidRPr="00AF55DC" w:rsidRDefault="00AF55DC" w:rsidP="00AF5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F55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21 </w:t>
            </w:r>
          </w:p>
        </w:tc>
      </w:tr>
    </w:tbl>
    <w:p w:rsidR="006B34C1" w:rsidRPr="00772490" w:rsidRDefault="006B34C1">
      <w:pPr>
        <w:rPr>
          <w:sz w:val="20"/>
        </w:rPr>
      </w:pPr>
      <w:r w:rsidRPr="006B34C1">
        <w:rPr>
          <w:rFonts w:ascii="Times New Roman" w:hAnsi="Times New Roman" w:cs="Times New Roman" w:hint="eastAsia"/>
          <w:sz w:val="22"/>
          <w:szCs w:val="24"/>
        </w:rPr>
        <w:t>O</w:t>
      </w:r>
      <w:r w:rsidRPr="006B34C1">
        <w:rPr>
          <w:rFonts w:ascii="Times New Roman" w:hAnsi="Times New Roman" w:cs="Times New Roman"/>
          <w:sz w:val="22"/>
          <w:szCs w:val="24"/>
        </w:rPr>
        <w:t>nly patients with undetectable HIV-1 RNA</w:t>
      </w:r>
      <w:r w:rsidRPr="006B34C1">
        <w:rPr>
          <w:rFonts w:ascii="Times New Roman" w:hAnsi="Times New Roman" w:cs="Times New Roman" w:hint="eastAsia"/>
          <w:sz w:val="22"/>
          <w:szCs w:val="24"/>
        </w:rPr>
        <w:t xml:space="preserve"> at week 96 were </w:t>
      </w:r>
      <w:r w:rsidRPr="006B34C1">
        <w:rPr>
          <w:rFonts w:ascii="Times New Roman" w:hAnsi="Times New Roman" w:cs="Times New Roman"/>
          <w:sz w:val="22"/>
          <w:szCs w:val="24"/>
        </w:rPr>
        <w:t>analyzed.</w:t>
      </w:r>
    </w:p>
    <w:p w:rsidR="006C498F" w:rsidRPr="00150611" w:rsidRDefault="008747F1">
      <w:pPr>
        <w:rPr>
          <w:rFonts w:ascii="Times New Roman" w:hAnsi="Times New Roman" w:cs="Times New Roman"/>
          <w:sz w:val="22"/>
        </w:rPr>
      </w:pPr>
      <w:r w:rsidRPr="00150611">
        <w:rPr>
          <w:rFonts w:ascii="Times New Roman" w:hAnsi="Times New Roman" w:cs="Times New Roman"/>
          <w:sz w:val="22"/>
        </w:rPr>
        <w:t>OR, odds ratio, CI</w:t>
      </w:r>
      <w:r w:rsidR="006C498F" w:rsidRPr="00150611">
        <w:rPr>
          <w:rFonts w:ascii="Times New Roman" w:hAnsi="Times New Roman" w:cs="Times New Roman"/>
          <w:sz w:val="22"/>
        </w:rPr>
        <w:t>, confidence interval</w:t>
      </w:r>
      <w:r w:rsidRPr="00150611">
        <w:rPr>
          <w:rFonts w:ascii="Times New Roman" w:hAnsi="Times New Roman" w:cs="Times New Roman" w:hint="eastAsia"/>
          <w:sz w:val="22"/>
        </w:rPr>
        <w:t xml:space="preserve">; </w:t>
      </w:r>
      <w:r w:rsidRPr="00150611">
        <w:rPr>
          <w:rFonts w:ascii="Times New Roman" w:hAnsi="Times New Roman"/>
          <w:kern w:val="0"/>
          <w:sz w:val="22"/>
        </w:rPr>
        <w:t>ART, antiretroviral therapy; PBMCs, peripheral blood mononuclear cells</w:t>
      </w:r>
      <w:r w:rsidR="006C498F" w:rsidRPr="00150611">
        <w:rPr>
          <w:rFonts w:ascii="Times New Roman" w:hAnsi="Times New Roman" w:cs="Times New Roman"/>
          <w:sz w:val="22"/>
        </w:rPr>
        <w:t>.</w:t>
      </w:r>
    </w:p>
    <w:p w:rsidR="006C498F" w:rsidRPr="00150611" w:rsidRDefault="006C498F">
      <w:pPr>
        <w:rPr>
          <w:rFonts w:ascii="Times New Roman" w:hAnsi="Times New Roman" w:cs="Times New Roman"/>
          <w:sz w:val="22"/>
        </w:rPr>
      </w:pPr>
      <w:r w:rsidRPr="00150611">
        <w:rPr>
          <w:rFonts w:ascii="Times New Roman" w:hAnsi="Times New Roman" w:cs="Times New Roman"/>
          <w:sz w:val="22"/>
        </w:rPr>
        <w:t>0.99#, 0.996</w:t>
      </w:r>
      <w:r w:rsidRPr="00150611">
        <w:rPr>
          <w:rFonts w:ascii="Times New Roman" w:hAnsi="Times New Roman" w:cs="Times New Roman" w:hint="eastAsia"/>
          <w:sz w:val="22"/>
        </w:rPr>
        <w:t>.</w:t>
      </w:r>
      <w:bookmarkStart w:id="0" w:name="_GoBack"/>
      <w:bookmarkEnd w:id="0"/>
    </w:p>
    <w:sectPr w:rsidR="006C498F" w:rsidRPr="00150611" w:rsidSect="00AF55D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F316C" w:rsidRDefault="00FF316C" w:rsidP="00AF55DC">
      <w:r>
        <w:separator/>
      </w:r>
    </w:p>
  </w:endnote>
  <w:endnote w:type="continuationSeparator" w:id="0">
    <w:p w:rsidR="00FF316C" w:rsidRDefault="00FF316C" w:rsidP="00AF55D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F316C" w:rsidRDefault="00FF316C" w:rsidP="00AF55DC">
      <w:r>
        <w:separator/>
      </w:r>
    </w:p>
  </w:footnote>
  <w:footnote w:type="continuationSeparator" w:id="0">
    <w:p w:rsidR="00FF316C" w:rsidRDefault="00FF316C" w:rsidP="00AF55D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2"/>
  </w:docVars>
  <w:rsids>
    <w:rsidRoot w:val="00142D4B"/>
    <w:rsid w:val="00026AD1"/>
    <w:rsid w:val="00142D4B"/>
    <w:rsid w:val="00150611"/>
    <w:rsid w:val="005B4573"/>
    <w:rsid w:val="005F2CE5"/>
    <w:rsid w:val="006B34C1"/>
    <w:rsid w:val="006C498F"/>
    <w:rsid w:val="006F450D"/>
    <w:rsid w:val="00710050"/>
    <w:rsid w:val="00772490"/>
    <w:rsid w:val="007F15CF"/>
    <w:rsid w:val="00801FB5"/>
    <w:rsid w:val="008747F1"/>
    <w:rsid w:val="00A97C8E"/>
    <w:rsid w:val="00AF55DC"/>
    <w:rsid w:val="00B574F0"/>
    <w:rsid w:val="00B716C1"/>
    <w:rsid w:val="00BE2638"/>
    <w:rsid w:val="00CF00B3"/>
    <w:rsid w:val="00D242F2"/>
    <w:rsid w:val="00EB4CB3"/>
    <w:rsid w:val="00F0610E"/>
    <w:rsid w:val="00FF31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00B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F55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F55D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F55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F55D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F55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F55D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F55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F55D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6085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2</Words>
  <Characters>1376</Characters>
  <Application>Microsoft Office Word</Application>
  <DocSecurity>0</DocSecurity>
  <Lines>275</Lines>
  <Paragraphs>133</Paragraphs>
  <ScaleCrop>false</ScaleCrop>
  <Company>Hewlett-Packard</Company>
  <LinksUpToDate>false</LinksUpToDate>
  <CharactersWithSpaces>14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ys</dc:creator>
  <cp:lastModifiedBy>AVILAR</cp:lastModifiedBy>
  <cp:revision>5</cp:revision>
  <dcterms:created xsi:type="dcterms:W3CDTF">2017-11-25T03:30:00Z</dcterms:created>
  <dcterms:modified xsi:type="dcterms:W3CDTF">2017-12-01T10:39:00Z</dcterms:modified>
</cp:coreProperties>
</file>